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horzAnchor="margin" w:tblpY="1710"/>
        <w:tblW w:w="131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2195"/>
        <w:gridCol w:w="3841"/>
        <w:gridCol w:w="2517"/>
        <w:gridCol w:w="3501"/>
      </w:tblGrid>
      <w:tr w:rsidR="005E68C3" w:rsidRPr="000C19CF" w14:paraId="5574B7E1" w14:textId="77777777" w:rsidTr="004A17F9">
        <w:trPr>
          <w:trHeight w:val="496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57E63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rea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E5B34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Habitat</w:t>
            </w:r>
          </w:p>
        </w:tc>
        <w:tc>
          <w:tcPr>
            <w:tcW w:w="3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DBF6A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pecies</w:t>
            </w:r>
            <w:proofErr w:type="spellEnd"/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fleas</w:t>
            </w:r>
            <w:proofErr w:type="spellEnd"/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A54A81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Total </w:t>
            </w:r>
            <w:proofErr w:type="spellStart"/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Number</w:t>
            </w:r>
            <w:proofErr w:type="spellEnd"/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of </w:t>
            </w:r>
            <w:proofErr w:type="spellStart"/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Fleas</w:t>
            </w:r>
            <w:proofErr w:type="spellEnd"/>
          </w:p>
        </w:tc>
        <w:tc>
          <w:tcPr>
            <w:tcW w:w="3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82097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PCR (Positive / Total </w:t>
            </w:r>
            <w:proofErr w:type="spellStart"/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Tested</w:t>
            </w:r>
            <w:proofErr w:type="spellEnd"/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)</w:t>
            </w:r>
          </w:p>
        </w:tc>
      </w:tr>
      <w:tr w:rsidR="005E68C3" w:rsidRPr="000C19CF" w14:paraId="55E5272E" w14:textId="77777777" w:rsidTr="004A17F9">
        <w:trPr>
          <w:trHeight w:val="270"/>
        </w:trPr>
        <w:tc>
          <w:tcPr>
            <w:tcW w:w="11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03CF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Forest</w:t>
            </w:r>
          </w:p>
        </w:tc>
        <w:tc>
          <w:tcPr>
            <w:tcW w:w="21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0A92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Forest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4BF1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ynopsyllus</w:t>
            </w:r>
            <w:proofErr w:type="spellEnd"/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fonquerniei</w:t>
            </w:r>
            <w:proofErr w:type="spellEnd"/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52A3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4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1B3F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/14</w:t>
            </w:r>
          </w:p>
        </w:tc>
      </w:tr>
      <w:tr w:rsidR="005E68C3" w:rsidRPr="000C19CF" w14:paraId="774C3BF5" w14:textId="77777777" w:rsidTr="004A17F9">
        <w:trPr>
          <w:trHeight w:val="270"/>
        </w:trPr>
        <w:tc>
          <w:tcPr>
            <w:tcW w:w="11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CFC22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177D3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9A77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aractenopsyllus</w:t>
            </w:r>
            <w:proofErr w:type="spellEnd"/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sp.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A5A4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5953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/1</w:t>
            </w:r>
          </w:p>
        </w:tc>
      </w:tr>
      <w:tr w:rsidR="005E68C3" w:rsidRPr="000C19CF" w14:paraId="61872B2F" w14:textId="77777777" w:rsidTr="004A17F9">
        <w:trPr>
          <w:trHeight w:val="270"/>
        </w:trPr>
        <w:tc>
          <w:tcPr>
            <w:tcW w:w="11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A52C6D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Rural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2657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 </w:t>
            </w:r>
          </w:p>
        </w:tc>
        <w:tc>
          <w:tcPr>
            <w:tcW w:w="3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C227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 </w:t>
            </w:r>
          </w:p>
        </w:tc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3740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 </w:t>
            </w:r>
          </w:p>
        </w:tc>
        <w:tc>
          <w:tcPr>
            <w:tcW w:w="35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4701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 </w:t>
            </w:r>
          </w:p>
        </w:tc>
      </w:tr>
      <w:tr w:rsidR="005E68C3" w:rsidRPr="000C19CF" w14:paraId="5C815781" w14:textId="77777777" w:rsidTr="004A17F9">
        <w:trPr>
          <w:trHeight w:val="270"/>
        </w:trPr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094A0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7CD7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Outside</w:t>
            </w:r>
            <w:proofErr w:type="spellEnd"/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house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1F38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Xenopsylla</w:t>
            </w:r>
            <w:proofErr w:type="spellEnd"/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cheopis</w:t>
            </w:r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7C63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6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C206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/16</w:t>
            </w:r>
          </w:p>
        </w:tc>
      </w:tr>
      <w:tr w:rsidR="005E68C3" w:rsidRPr="000C19CF" w14:paraId="7BF66C8F" w14:textId="77777777" w:rsidTr="004A17F9">
        <w:trPr>
          <w:trHeight w:val="270"/>
        </w:trPr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06CBF3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B0C2F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 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F37EC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 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13233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 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FA3B8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 </w:t>
            </w:r>
          </w:p>
        </w:tc>
      </w:tr>
      <w:tr w:rsidR="005E68C3" w:rsidRPr="000C19CF" w14:paraId="06AB451D" w14:textId="77777777" w:rsidTr="004A17F9">
        <w:trPr>
          <w:trHeight w:val="270"/>
        </w:trPr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FA7D4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9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64FD9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Inside house</w:t>
            </w: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1DE3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Xenopsylla</w:t>
            </w:r>
            <w:proofErr w:type="spellEnd"/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cheopis</w:t>
            </w:r>
            <w:proofErr w:type="spellEnd"/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5013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78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D519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/78</w:t>
            </w:r>
          </w:p>
        </w:tc>
      </w:tr>
      <w:tr w:rsidR="005E68C3" w:rsidRPr="000C19CF" w14:paraId="54660257" w14:textId="77777777" w:rsidTr="004A17F9">
        <w:trPr>
          <w:trHeight w:val="270"/>
        </w:trPr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71F2E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42A03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8A21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ynopsyllus</w:t>
            </w:r>
            <w:proofErr w:type="spellEnd"/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fonqueriniei</w:t>
            </w:r>
            <w:proofErr w:type="spellEnd"/>
          </w:p>
        </w:tc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1A6A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3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02E3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/1</w:t>
            </w:r>
          </w:p>
        </w:tc>
      </w:tr>
      <w:tr w:rsidR="005E68C3" w:rsidRPr="000C19CF" w14:paraId="74FA7A56" w14:textId="77777777" w:rsidTr="004A17F9">
        <w:trPr>
          <w:trHeight w:val="270"/>
        </w:trPr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4A3A9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219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B7855A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3AA4E" w14:textId="77777777" w:rsidR="005E68C3" w:rsidRPr="000C19CF" w:rsidRDefault="005E68C3" w:rsidP="004A17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Echidnophaga</w:t>
            </w:r>
            <w:proofErr w:type="spellEnd"/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0C19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gallinacea</w:t>
            </w:r>
            <w:proofErr w:type="spellEnd"/>
          </w:p>
        </w:tc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95FA8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3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78A66" w14:textId="77777777" w:rsidR="005E68C3" w:rsidRPr="000C19CF" w:rsidRDefault="005E68C3" w:rsidP="004A17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0C19C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0/2</w:t>
            </w:r>
          </w:p>
        </w:tc>
      </w:tr>
    </w:tbl>
    <w:p w14:paraId="6886BD8E" w14:textId="48194DF7" w:rsidR="004A17F9" w:rsidRPr="000C19CF" w:rsidRDefault="00A059F1" w:rsidP="004A17F9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0C19C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2. </w:t>
      </w:r>
      <w:r w:rsidR="0028663F" w:rsidRPr="000C19C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Number of flea species in the various </w:t>
      </w:r>
      <w:r w:rsidR="000A30C7" w:rsidRPr="000C19C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micro</w:t>
      </w:r>
      <w:r w:rsidR="0028663F" w:rsidRPr="000C19C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habitats sampled and results of molecular analyses.</w:t>
      </w:r>
    </w:p>
    <w:sectPr w:rsidR="004A17F9" w:rsidRPr="000C19CF" w:rsidSect="00782175">
      <w:pgSz w:w="16834" w:h="11909" w:orient="landscape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71AF4"/>
    <w:multiLevelType w:val="hybridMultilevel"/>
    <w:tmpl w:val="57860FCA"/>
    <w:lvl w:ilvl="0" w:tplc="58ECC416">
      <w:start w:val="1"/>
      <w:numFmt w:val="decimal"/>
      <w:lvlText w:val="II.%1"/>
      <w:lvlJc w:val="left"/>
      <w:pPr>
        <w:ind w:left="720" w:hanging="360"/>
      </w:pPr>
      <w:rPr>
        <w:rFonts w:ascii="Times New Roman" w:hAnsi="Times New Roman" w:hint="default"/>
        <w:b/>
        <w:i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6380254">
    <w:abstractNumId w:val="0"/>
  </w:num>
  <w:num w:numId="2" w16cid:durableId="86776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F6838"/>
    <w:rsid w:val="000048C3"/>
    <w:rsid w:val="00007D68"/>
    <w:rsid w:val="00013928"/>
    <w:rsid w:val="000216C4"/>
    <w:rsid w:val="0002351D"/>
    <w:rsid w:val="00026ED2"/>
    <w:rsid w:val="00043D11"/>
    <w:rsid w:val="00054E86"/>
    <w:rsid w:val="000714F3"/>
    <w:rsid w:val="00084A74"/>
    <w:rsid w:val="00086361"/>
    <w:rsid w:val="000A1C2C"/>
    <w:rsid w:val="000A30C7"/>
    <w:rsid w:val="000A550D"/>
    <w:rsid w:val="000B3EA6"/>
    <w:rsid w:val="000C19CF"/>
    <w:rsid w:val="000C3A6E"/>
    <w:rsid w:val="000D326F"/>
    <w:rsid w:val="000D447E"/>
    <w:rsid w:val="000E6BBF"/>
    <w:rsid w:val="001213F6"/>
    <w:rsid w:val="00130291"/>
    <w:rsid w:val="00142BA0"/>
    <w:rsid w:val="001458A2"/>
    <w:rsid w:val="00174D52"/>
    <w:rsid w:val="00192295"/>
    <w:rsid w:val="00195C29"/>
    <w:rsid w:val="001A2709"/>
    <w:rsid w:val="001A71F6"/>
    <w:rsid w:val="001D5DAB"/>
    <w:rsid w:val="001D7AB4"/>
    <w:rsid w:val="001E119D"/>
    <w:rsid w:val="001E2F9D"/>
    <w:rsid w:val="001E34E1"/>
    <w:rsid w:val="001E46F9"/>
    <w:rsid w:val="001E6AAC"/>
    <w:rsid w:val="001F0555"/>
    <w:rsid w:val="00205963"/>
    <w:rsid w:val="00215683"/>
    <w:rsid w:val="0022112F"/>
    <w:rsid w:val="00253519"/>
    <w:rsid w:val="00277468"/>
    <w:rsid w:val="0028663F"/>
    <w:rsid w:val="00293E17"/>
    <w:rsid w:val="00296686"/>
    <w:rsid w:val="002A455E"/>
    <w:rsid w:val="002B0C24"/>
    <w:rsid w:val="002C2AD5"/>
    <w:rsid w:val="002D2D37"/>
    <w:rsid w:val="002E0329"/>
    <w:rsid w:val="002E0A76"/>
    <w:rsid w:val="002E1456"/>
    <w:rsid w:val="002E1C54"/>
    <w:rsid w:val="002E70E0"/>
    <w:rsid w:val="002F7CC1"/>
    <w:rsid w:val="00305842"/>
    <w:rsid w:val="00325049"/>
    <w:rsid w:val="00333242"/>
    <w:rsid w:val="00333C55"/>
    <w:rsid w:val="00335173"/>
    <w:rsid w:val="003416EF"/>
    <w:rsid w:val="0035175A"/>
    <w:rsid w:val="00354839"/>
    <w:rsid w:val="00364C61"/>
    <w:rsid w:val="00371EE1"/>
    <w:rsid w:val="00377A63"/>
    <w:rsid w:val="003A0FED"/>
    <w:rsid w:val="003A1487"/>
    <w:rsid w:val="003A6C4B"/>
    <w:rsid w:val="003C0218"/>
    <w:rsid w:val="003C0EA2"/>
    <w:rsid w:val="003C6C63"/>
    <w:rsid w:val="003D6683"/>
    <w:rsid w:val="003E1B09"/>
    <w:rsid w:val="003F4B90"/>
    <w:rsid w:val="00405973"/>
    <w:rsid w:val="00471170"/>
    <w:rsid w:val="0048185D"/>
    <w:rsid w:val="0048297E"/>
    <w:rsid w:val="004A17F9"/>
    <w:rsid w:val="004A689B"/>
    <w:rsid w:val="004B109C"/>
    <w:rsid w:val="004C0AA6"/>
    <w:rsid w:val="004C1FC3"/>
    <w:rsid w:val="004D6E5F"/>
    <w:rsid w:val="004F00E8"/>
    <w:rsid w:val="005072A9"/>
    <w:rsid w:val="00532A81"/>
    <w:rsid w:val="0054359D"/>
    <w:rsid w:val="00550729"/>
    <w:rsid w:val="00552A67"/>
    <w:rsid w:val="00557C01"/>
    <w:rsid w:val="00586EBD"/>
    <w:rsid w:val="005900CB"/>
    <w:rsid w:val="005A4BF4"/>
    <w:rsid w:val="005E5218"/>
    <w:rsid w:val="005E68C3"/>
    <w:rsid w:val="005E70C1"/>
    <w:rsid w:val="006068A1"/>
    <w:rsid w:val="006213A0"/>
    <w:rsid w:val="00641CB4"/>
    <w:rsid w:val="00642D16"/>
    <w:rsid w:val="00644844"/>
    <w:rsid w:val="00646D7A"/>
    <w:rsid w:val="00652B2F"/>
    <w:rsid w:val="0066313F"/>
    <w:rsid w:val="0067127C"/>
    <w:rsid w:val="00680542"/>
    <w:rsid w:val="00681CF9"/>
    <w:rsid w:val="006A5BDE"/>
    <w:rsid w:val="006E02EC"/>
    <w:rsid w:val="006E4A88"/>
    <w:rsid w:val="006E535C"/>
    <w:rsid w:val="007025E3"/>
    <w:rsid w:val="007113D0"/>
    <w:rsid w:val="007212C6"/>
    <w:rsid w:val="00724AD4"/>
    <w:rsid w:val="00743FE8"/>
    <w:rsid w:val="007539D6"/>
    <w:rsid w:val="00761F90"/>
    <w:rsid w:val="00782175"/>
    <w:rsid w:val="00782ECB"/>
    <w:rsid w:val="007A0B65"/>
    <w:rsid w:val="007E639E"/>
    <w:rsid w:val="00825B5B"/>
    <w:rsid w:val="0084202C"/>
    <w:rsid w:val="0085653B"/>
    <w:rsid w:val="00862B30"/>
    <w:rsid w:val="0087148B"/>
    <w:rsid w:val="0087413E"/>
    <w:rsid w:val="008812CF"/>
    <w:rsid w:val="00883588"/>
    <w:rsid w:val="008937E5"/>
    <w:rsid w:val="008A62C3"/>
    <w:rsid w:val="008C351D"/>
    <w:rsid w:val="008E34BA"/>
    <w:rsid w:val="008E7729"/>
    <w:rsid w:val="00925A80"/>
    <w:rsid w:val="009273F1"/>
    <w:rsid w:val="00934067"/>
    <w:rsid w:val="0093568B"/>
    <w:rsid w:val="009357AE"/>
    <w:rsid w:val="009411B7"/>
    <w:rsid w:val="0094634F"/>
    <w:rsid w:val="009532BD"/>
    <w:rsid w:val="009571C2"/>
    <w:rsid w:val="0097650D"/>
    <w:rsid w:val="00976AB5"/>
    <w:rsid w:val="00977C53"/>
    <w:rsid w:val="00990EE5"/>
    <w:rsid w:val="009A1D81"/>
    <w:rsid w:val="009B5DA4"/>
    <w:rsid w:val="009D4097"/>
    <w:rsid w:val="009F2A2B"/>
    <w:rsid w:val="009F401B"/>
    <w:rsid w:val="009F6838"/>
    <w:rsid w:val="009F6C33"/>
    <w:rsid w:val="00A059F1"/>
    <w:rsid w:val="00A236CA"/>
    <w:rsid w:val="00A26EA1"/>
    <w:rsid w:val="00A32116"/>
    <w:rsid w:val="00A6324F"/>
    <w:rsid w:val="00A90AE1"/>
    <w:rsid w:val="00A95FF3"/>
    <w:rsid w:val="00AA412A"/>
    <w:rsid w:val="00AA6104"/>
    <w:rsid w:val="00AC5E45"/>
    <w:rsid w:val="00AD657A"/>
    <w:rsid w:val="00AF2A63"/>
    <w:rsid w:val="00AF4272"/>
    <w:rsid w:val="00B11AE6"/>
    <w:rsid w:val="00B134C3"/>
    <w:rsid w:val="00B20D72"/>
    <w:rsid w:val="00B25C40"/>
    <w:rsid w:val="00B27FE3"/>
    <w:rsid w:val="00B34E59"/>
    <w:rsid w:val="00B42620"/>
    <w:rsid w:val="00B71EDF"/>
    <w:rsid w:val="00B821B4"/>
    <w:rsid w:val="00BA0109"/>
    <w:rsid w:val="00BA2BC7"/>
    <w:rsid w:val="00BC66E5"/>
    <w:rsid w:val="00C17818"/>
    <w:rsid w:val="00C37214"/>
    <w:rsid w:val="00C57EF4"/>
    <w:rsid w:val="00C6111B"/>
    <w:rsid w:val="00C7746C"/>
    <w:rsid w:val="00C83A21"/>
    <w:rsid w:val="00C92A81"/>
    <w:rsid w:val="00CB329A"/>
    <w:rsid w:val="00CB3DA2"/>
    <w:rsid w:val="00CB54A2"/>
    <w:rsid w:val="00CB5FED"/>
    <w:rsid w:val="00CC2561"/>
    <w:rsid w:val="00CC4731"/>
    <w:rsid w:val="00CC6EE2"/>
    <w:rsid w:val="00CF0FCD"/>
    <w:rsid w:val="00CF1124"/>
    <w:rsid w:val="00D3386B"/>
    <w:rsid w:val="00D45E9A"/>
    <w:rsid w:val="00D57E33"/>
    <w:rsid w:val="00D67455"/>
    <w:rsid w:val="00D71175"/>
    <w:rsid w:val="00D74623"/>
    <w:rsid w:val="00D74D7F"/>
    <w:rsid w:val="00D902F1"/>
    <w:rsid w:val="00D91C0C"/>
    <w:rsid w:val="00DA3543"/>
    <w:rsid w:val="00DD37F5"/>
    <w:rsid w:val="00DF07A8"/>
    <w:rsid w:val="00DF0C3F"/>
    <w:rsid w:val="00E0007A"/>
    <w:rsid w:val="00E24939"/>
    <w:rsid w:val="00E35AEF"/>
    <w:rsid w:val="00E43045"/>
    <w:rsid w:val="00E432A0"/>
    <w:rsid w:val="00E60A70"/>
    <w:rsid w:val="00E827E4"/>
    <w:rsid w:val="00E9025A"/>
    <w:rsid w:val="00E92204"/>
    <w:rsid w:val="00EA7DDC"/>
    <w:rsid w:val="00EC60AA"/>
    <w:rsid w:val="00ED2A12"/>
    <w:rsid w:val="00F0132B"/>
    <w:rsid w:val="00F21916"/>
    <w:rsid w:val="00F32EF4"/>
    <w:rsid w:val="00F4441F"/>
    <w:rsid w:val="00F466EA"/>
    <w:rsid w:val="00F57099"/>
    <w:rsid w:val="00F66679"/>
    <w:rsid w:val="00F96C31"/>
    <w:rsid w:val="00FB15B5"/>
    <w:rsid w:val="00FB4AC1"/>
    <w:rsid w:val="00FC64C8"/>
    <w:rsid w:val="00FE72EB"/>
    <w:rsid w:val="00FF3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4A62B"/>
  <w15:chartTrackingRefBased/>
  <w15:docId w15:val="{BF66860E-90C1-4A61-9D3E-3935026C7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3">
    <w:name w:val="heading 3"/>
    <w:basedOn w:val="Normal"/>
    <w:next w:val="Normal"/>
    <w:link w:val="Titre3Car"/>
    <w:uiPriority w:val="9"/>
    <w:unhideWhenUsed/>
    <w:rsid w:val="009411B7"/>
    <w:pPr>
      <w:keepNext/>
      <w:keepLines/>
      <w:spacing w:before="160" w:after="0" w:line="360" w:lineRule="auto"/>
      <w:ind w:left="720" w:hanging="360"/>
      <w:jc w:val="both"/>
      <w:outlineLvl w:val="2"/>
    </w:pPr>
    <w:rPr>
      <w:rFonts w:ascii="Times New Roman" w:eastAsiaTheme="majorEastAsia" w:hAnsi="Times New Roman" w:cs="Times New Roman"/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9411B7"/>
    <w:rPr>
      <w:rFonts w:ascii="Times New Roman" w:eastAsiaTheme="majorEastAsia" w:hAnsi="Times New Roman" w:cs="Times New Roman"/>
      <w:b/>
      <w:bCs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782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9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ohinjanaharinirina  RASOAMALALA</dc:creator>
  <cp:keywords/>
  <dc:description/>
  <cp:lastModifiedBy>Fanohinjanaharinirina  RASOAMALALA</cp:lastModifiedBy>
  <cp:revision>14</cp:revision>
  <dcterms:created xsi:type="dcterms:W3CDTF">2024-10-25T05:45:00Z</dcterms:created>
  <dcterms:modified xsi:type="dcterms:W3CDTF">2025-03-27T17:50:00Z</dcterms:modified>
</cp:coreProperties>
</file>